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47A7F" w14:textId="2357423A" w:rsidR="00595EEF" w:rsidRDefault="0015125D">
      <w:pPr>
        <w:rPr>
          <w:rFonts w:ascii="Times New Roman" w:hAnsi="Times New Roman" w:cs="Times New Roman"/>
        </w:rPr>
      </w:pPr>
      <w:r w:rsidRPr="0015125D">
        <w:rPr>
          <w:rFonts w:ascii="Times New Roman" w:hAnsi="Times New Roman" w:cs="Times New Roman"/>
        </w:rPr>
        <w:t xml:space="preserve">Appendix 3. </w:t>
      </w:r>
      <w:r>
        <w:rPr>
          <w:rFonts w:ascii="Times New Roman" w:hAnsi="Times New Roman" w:cs="Times New Roman"/>
        </w:rPr>
        <w:t>The roles of participants in each round of the Delphi survey.</w:t>
      </w:r>
    </w:p>
    <w:p w14:paraId="65946D61" w14:textId="0A3518EE" w:rsidR="0015125D" w:rsidRDefault="0015125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  <w:gridCol w:w="3865"/>
      </w:tblGrid>
      <w:tr w:rsidR="000B78AB" w14:paraId="1A6FF652" w14:textId="77777777" w:rsidTr="000B78AB">
        <w:tc>
          <w:tcPr>
            <w:tcW w:w="9085" w:type="dxa"/>
          </w:tcPr>
          <w:p w14:paraId="0CA160F9" w14:textId="292214D5" w:rsidR="000B78AB" w:rsidRPr="000B78AB" w:rsidRDefault="000B78AB" w:rsidP="000B78A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B78AB">
              <w:rPr>
                <w:rFonts w:ascii="Times New Roman" w:hAnsi="Times New Roman" w:cs="Times New Roman"/>
                <w:b/>
                <w:bCs/>
              </w:rPr>
              <w:t>Round 1</w:t>
            </w:r>
          </w:p>
        </w:tc>
        <w:tc>
          <w:tcPr>
            <w:tcW w:w="3865" w:type="dxa"/>
          </w:tcPr>
          <w:p w14:paraId="2611F851" w14:textId="77777777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B78AB" w14:paraId="4FE9622F" w14:textId="77777777" w:rsidTr="000B78AB">
        <w:tc>
          <w:tcPr>
            <w:tcW w:w="9085" w:type="dxa"/>
          </w:tcPr>
          <w:p w14:paraId="544978C9" w14:textId="14E15F52" w:rsidR="000B78AB" w:rsidRPr="000B78AB" w:rsidRDefault="000B78AB" w:rsidP="000B78A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B78AB">
              <w:rPr>
                <w:rFonts w:ascii="Times New Roman" w:hAnsi="Times New Roman" w:cs="Times New Roman"/>
                <w:b/>
                <w:bCs/>
              </w:rPr>
              <w:t>Role</w:t>
            </w:r>
            <w:r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  <w:tc>
          <w:tcPr>
            <w:tcW w:w="3865" w:type="dxa"/>
          </w:tcPr>
          <w:p w14:paraId="21AB9E6C" w14:textId="625428D1" w:rsidR="000B78AB" w:rsidRP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0B78AB" w14:paraId="7DE65C18" w14:textId="77777777" w:rsidTr="000B78AB">
        <w:tc>
          <w:tcPr>
            <w:tcW w:w="9085" w:type="dxa"/>
          </w:tcPr>
          <w:p w14:paraId="476893D1" w14:textId="41D67A8C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3865" w:type="dxa"/>
          </w:tcPr>
          <w:p w14:paraId="11FBA49A" w14:textId="0B1C75CE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B78AB" w14:paraId="4ACF1668" w14:textId="77777777" w:rsidTr="000B78AB">
        <w:tc>
          <w:tcPr>
            <w:tcW w:w="9085" w:type="dxa"/>
          </w:tcPr>
          <w:p w14:paraId="0967EEBF" w14:textId="52DCE52F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ian</w:t>
            </w:r>
          </w:p>
        </w:tc>
        <w:tc>
          <w:tcPr>
            <w:tcW w:w="3865" w:type="dxa"/>
          </w:tcPr>
          <w:p w14:paraId="733EC9C2" w14:textId="63D6CE48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B78AB" w14:paraId="679E2255" w14:textId="77777777" w:rsidTr="000B78AB">
        <w:tc>
          <w:tcPr>
            <w:tcW w:w="9085" w:type="dxa"/>
          </w:tcPr>
          <w:p w14:paraId="059B623C" w14:textId="111F612B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865" w:type="dxa"/>
          </w:tcPr>
          <w:p w14:paraId="35145218" w14:textId="7BDF78F2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B78AB" w14:paraId="171B7B6D" w14:textId="77777777" w:rsidTr="000B78AB">
        <w:tc>
          <w:tcPr>
            <w:tcW w:w="9085" w:type="dxa"/>
          </w:tcPr>
          <w:p w14:paraId="3897F8E3" w14:textId="2000BB3E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865" w:type="dxa"/>
          </w:tcPr>
          <w:p w14:paraId="3933E66B" w14:textId="571BFC6F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B78AB" w14:paraId="7F676C26" w14:textId="77777777" w:rsidTr="000B78AB">
        <w:tc>
          <w:tcPr>
            <w:tcW w:w="9085" w:type="dxa"/>
          </w:tcPr>
          <w:p w14:paraId="145AD54C" w14:textId="0C1919BD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icymaker </w:t>
            </w:r>
          </w:p>
        </w:tc>
        <w:tc>
          <w:tcPr>
            <w:tcW w:w="3865" w:type="dxa"/>
          </w:tcPr>
          <w:p w14:paraId="7BB59022" w14:textId="39FD1930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B78AB" w14:paraId="7E8389DD" w14:textId="77777777" w:rsidTr="000B78AB">
        <w:tc>
          <w:tcPr>
            <w:tcW w:w="9085" w:type="dxa"/>
          </w:tcPr>
          <w:p w14:paraId="3DACDB20" w14:textId="0624FAE3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</w:t>
            </w:r>
          </w:p>
        </w:tc>
        <w:tc>
          <w:tcPr>
            <w:tcW w:w="3865" w:type="dxa"/>
          </w:tcPr>
          <w:p w14:paraId="2B5F3511" w14:textId="53B9885E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B78AB" w14:paraId="23D82816" w14:textId="77777777" w:rsidTr="000B78AB">
        <w:tc>
          <w:tcPr>
            <w:tcW w:w="9085" w:type="dxa"/>
          </w:tcPr>
          <w:p w14:paraId="24F1A10D" w14:textId="6812A27E" w:rsidR="000B78AB" w:rsidRDefault="000B78AB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DAS Collaboration Member</w:t>
            </w:r>
          </w:p>
        </w:tc>
        <w:tc>
          <w:tcPr>
            <w:tcW w:w="3865" w:type="dxa"/>
          </w:tcPr>
          <w:p w14:paraId="64BC38B3" w14:textId="2DF09936" w:rsidR="000B78AB" w:rsidRDefault="000B78AB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78AB" w14:paraId="345954A0" w14:textId="77777777" w:rsidTr="000B78AB">
        <w:tc>
          <w:tcPr>
            <w:tcW w:w="9085" w:type="dxa"/>
          </w:tcPr>
          <w:p w14:paraId="374AC74F" w14:textId="4C80CA4C" w:rsidR="000B78AB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and Clinician</w:t>
            </w:r>
          </w:p>
        </w:tc>
        <w:tc>
          <w:tcPr>
            <w:tcW w:w="3865" w:type="dxa"/>
          </w:tcPr>
          <w:p w14:paraId="4ACCF82B" w14:textId="696E629C" w:rsidR="000B78AB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B78AB" w14:paraId="0A43F1C6" w14:textId="77777777" w:rsidTr="000B78AB">
        <w:tc>
          <w:tcPr>
            <w:tcW w:w="9085" w:type="dxa"/>
          </w:tcPr>
          <w:p w14:paraId="26DC54C2" w14:textId="0888FD76" w:rsidR="000B78AB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PDA Developer</w:t>
            </w:r>
          </w:p>
        </w:tc>
        <w:tc>
          <w:tcPr>
            <w:tcW w:w="3865" w:type="dxa"/>
          </w:tcPr>
          <w:p w14:paraId="6DAC68F8" w14:textId="0A705B02" w:rsidR="000B78AB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B78AB" w14:paraId="219C14CD" w14:textId="77777777" w:rsidTr="000B78AB">
        <w:tc>
          <w:tcPr>
            <w:tcW w:w="9085" w:type="dxa"/>
          </w:tcPr>
          <w:p w14:paraId="4C5A25D1" w14:textId="69984CCF" w:rsidR="000B78AB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Other</w:t>
            </w:r>
          </w:p>
        </w:tc>
        <w:tc>
          <w:tcPr>
            <w:tcW w:w="3865" w:type="dxa"/>
          </w:tcPr>
          <w:p w14:paraId="39698EE7" w14:textId="1360059D" w:rsidR="000B78AB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41296" w14:paraId="1888C5D9" w14:textId="77777777" w:rsidTr="000B78AB">
        <w:tc>
          <w:tcPr>
            <w:tcW w:w="9085" w:type="dxa"/>
          </w:tcPr>
          <w:p w14:paraId="229ADE8B" w14:textId="0EEBCFDA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&amp; Other</w:t>
            </w:r>
          </w:p>
        </w:tc>
        <w:tc>
          <w:tcPr>
            <w:tcW w:w="3865" w:type="dxa"/>
          </w:tcPr>
          <w:p w14:paraId="2A584CD8" w14:textId="0791A455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41296" w14:paraId="578EF525" w14:textId="77777777" w:rsidTr="000B78AB">
        <w:tc>
          <w:tcPr>
            <w:tcW w:w="9085" w:type="dxa"/>
          </w:tcPr>
          <w:p w14:paraId="6B4BA202" w14:textId="39F1157D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Patient</w:t>
            </w:r>
          </w:p>
        </w:tc>
        <w:tc>
          <w:tcPr>
            <w:tcW w:w="3865" w:type="dxa"/>
          </w:tcPr>
          <w:p w14:paraId="4F930E0D" w14:textId="70D223F7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41296" w14:paraId="380B94B2" w14:textId="77777777" w:rsidTr="000B78AB">
        <w:tc>
          <w:tcPr>
            <w:tcW w:w="9085" w:type="dxa"/>
          </w:tcPr>
          <w:p w14:paraId="55E15698" w14:textId="2F544615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IPDAS Collaboration Member</w:t>
            </w:r>
          </w:p>
        </w:tc>
        <w:tc>
          <w:tcPr>
            <w:tcW w:w="3865" w:type="dxa"/>
          </w:tcPr>
          <w:p w14:paraId="40C3F144" w14:textId="4F11702A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41296" w14:paraId="0BF6451E" w14:textId="77777777" w:rsidTr="000B78AB">
        <w:tc>
          <w:tcPr>
            <w:tcW w:w="9085" w:type="dxa"/>
          </w:tcPr>
          <w:p w14:paraId="5B95DAB3" w14:textId="19E35C51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Policymaker</w:t>
            </w:r>
          </w:p>
        </w:tc>
        <w:tc>
          <w:tcPr>
            <w:tcW w:w="3865" w:type="dxa"/>
          </w:tcPr>
          <w:p w14:paraId="1EF3D9C6" w14:textId="5FC8153B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41296" w14:paraId="5C5B4D03" w14:textId="77777777" w:rsidTr="000B78AB">
        <w:tc>
          <w:tcPr>
            <w:tcW w:w="9085" w:type="dxa"/>
          </w:tcPr>
          <w:p w14:paraId="41888223" w14:textId="3FFB58DA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77B">
              <w:rPr>
                <w:rFonts w:ascii="Times New Roman" w:hAnsi="Times New Roman" w:cs="Times New Roman"/>
              </w:rPr>
              <w:t>Clinician &amp; Other</w:t>
            </w:r>
          </w:p>
        </w:tc>
        <w:tc>
          <w:tcPr>
            <w:tcW w:w="3865" w:type="dxa"/>
          </w:tcPr>
          <w:p w14:paraId="2CF55F71" w14:textId="288C7086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41296" w14:paraId="209292AE" w14:textId="77777777" w:rsidTr="000B78AB">
        <w:tc>
          <w:tcPr>
            <w:tcW w:w="9085" w:type="dxa"/>
          </w:tcPr>
          <w:p w14:paraId="65A48A18" w14:textId="6C08837F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 &amp; Other</w:t>
            </w:r>
          </w:p>
        </w:tc>
        <w:tc>
          <w:tcPr>
            <w:tcW w:w="3865" w:type="dxa"/>
          </w:tcPr>
          <w:p w14:paraId="74529E5F" w14:textId="1DA98CD6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41296" w14:paraId="4524C5AF" w14:textId="77777777" w:rsidTr="000B78AB">
        <w:tc>
          <w:tcPr>
            <w:tcW w:w="9085" w:type="dxa"/>
          </w:tcPr>
          <w:p w14:paraId="6579BFAC" w14:textId="701B9995" w:rsidR="00E41296" w:rsidRDefault="00E41296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B8C">
              <w:rPr>
                <w:rFonts w:ascii="Times New Roman" w:hAnsi="Times New Roman" w:cs="Times New Roman"/>
              </w:rPr>
              <w:t>PDA Developer &amp; Policymaker</w:t>
            </w:r>
          </w:p>
        </w:tc>
        <w:tc>
          <w:tcPr>
            <w:tcW w:w="3865" w:type="dxa"/>
          </w:tcPr>
          <w:p w14:paraId="0ABB0E6B" w14:textId="6DDFCEA7" w:rsidR="00E41296" w:rsidRDefault="00E41296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1296" w14:paraId="30E7E236" w14:textId="77777777" w:rsidTr="000B78AB">
        <w:tc>
          <w:tcPr>
            <w:tcW w:w="9085" w:type="dxa"/>
          </w:tcPr>
          <w:p w14:paraId="5234ED12" w14:textId="402EB465" w:rsidR="00E41296" w:rsidRDefault="00090D7F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, PDA Developer &amp; IPDAS Collaboration Member</w:t>
            </w:r>
          </w:p>
        </w:tc>
        <w:tc>
          <w:tcPr>
            <w:tcW w:w="3865" w:type="dxa"/>
          </w:tcPr>
          <w:p w14:paraId="5377AAFF" w14:textId="5ACB6D91" w:rsidR="00E41296" w:rsidRDefault="00090D7F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90D7F" w14:paraId="77FFF18B" w14:textId="77777777" w:rsidTr="000B78AB">
        <w:tc>
          <w:tcPr>
            <w:tcW w:w="9085" w:type="dxa"/>
          </w:tcPr>
          <w:p w14:paraId="2010992F" w14:textId="30E24D78" w:rsidR="00090D7F" w:rsidRDefault="00090D7F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, PDA Developer, Clinician</w:t>
            </w:r>
          </w:p>
        </w:tc>
        <w:tc>
          <w:tcPr>
            <w:tcW w:w="3865" w:type="dxa"/>
          </w:tcPr>
          <w:p w14:paraId="37D16AEE" w14:textId="74C2C4B0" w:rsidR="00090D7F" w:rsidRDefault="00090D7F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22E18" w14:paraId="092E534E" w14:textId="77777777" w:rsidTr="000B78AB">
        <w:tc>
          <w:tcPr>
            <w:tcW w:w="9085" w:type="dxa"/>
          </w:tcPr>
          <w:p w14:paraId="602571D3" w14:textId="1A45AC65" w:rsidR="00222E18" w:rsidRDefault="00222E18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14FD8">
              <w:rPr>
                <w:rFonts w:ascii="Times New Roman" w:hAnsi="Times New Roman" w:cs="Times New Roman"/>
              </w:rPr>
              <w:t>Researcher, Clinician, Other</w:t>
            </w:r>
          </w:p>
        </w:tc>
        <w:tc>
          <w:tcPr>
            <w:tcW w:w="3865" w:type="dxa"/>
          </w:tcPr>
          <w:p w14:paraId="178CA1F8" w14:textId="7DF37142" w:rsidR="00222E18" w:rsidRDefault="00222E18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22E18" w14:paraId="1C6DBCC0" w14:textId="77777777" w:rsidTr="000B78AB">
        <w:tc>
          <w:tcPr>
            <w:tcW w:w="9085" w:type="dxa"/>
          </w:tcPr>
          <w:p w14:paraId="3E2D99CF" w14:textId="652F041C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, PDA Developer, Other</w:t>
            </w:r>
          </w:p>
        </w:tc>
        <w:tc>
          <w:tcPr>
            <w:tcW w:w="3865" w:type="dxa"/>
          </w:tcPr>
          <w:p w14:paraId="76725D2F" w14:textId="60863BD2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22E18" w14:paraId="5F62657B" w14:textId="77777777" w:rsidTr="000B78AB">
        <w:tc>
          <w:tcPr>
            <w:tcW w:w="9085" w:type="dxa"/>
          </w:tcPr>
          <w:p w14:paraId="5F5AE335" w14:textId="127020A4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11FF">
              <w:rPr>
                <w:rFonts w:ascii="Times New Roman" w:hAnsi="Times New Roman" w:cs="Times New Roman"/>
              </w:rPr>
              <w:t>Researcher, IPDAS Collab Member, Patient</w:t>
            </w:r>
          </w:p>
        </w:tc>
        <w:tc>
          <w:tcPr>
            <w:tcW w:w="3865" w:type="dxa"/>
          </w:tcPr>
          <w:p w14:paraId="3CCB5400" w14:textId="18B1CF5E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22E18" w14:paraId="203D2140" w14:textId="77777777" w:rsidTr="000B78AB">
        <w:tc>
          <w:tcPr>
            <w:tcW w:w="9085" w:type="dxa"/>
          </w:tcPr>
          <w:p w14:paraId="4905FD7B" w14:textId="476D9579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11FF">
              <w:rPr>
                <w:rFonts w:ascii="Times New Roman" w:hAnsi="Times New Roman" w:cs="Times New Roman"/>
              </w:rPr>
              <w:t>Policymaker, Patient, Clinician</w:t>
            </w:r>
          </w:p>
        </w:tc>
        <w:tc>
          <w:tcPr>
            <w:tcW w:w="3865" w:type="dxa"/>
          </w:tcPr>
          <w:p w14:paraId="05DA3C04" w14:textId="786D0816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22E18" w14:paraId="5855D3F4" w14:textId="77777777" w:rsidTr="000B78AB">
        <w:tc>
          <w:tcPr>
            <w:tcW w:w="9085" w:type="dxa"/>
          </w:tcPr>
          <w:p w14:paraId="55196EC1" w14:textId="62A536E7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3ECE">
              <w:rPr>
                <w:rFonts w:ascii="Times New Roman" w:hAnsi="Times New Roman" w:cs="Times New Roman"/>
              </w:rPr>
              <w:t>Researcher, Policymaker, Other</w:t>
            </w:r>
          </w:p>
        </w:tc>
        <w:tc>
          <w:tcPr>
            <w:tcW w:w="3865" w:type="dxa"/>
          </w:tcPr>
          <w:p w14:paraId="4BBACCF6" w14:textId="09DC2403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22E18" w14:paraId="71394FE5" w14:textId="77777777" w:rsidTr="000B78AB">
        <w:tc>
          <w:tcPr>
            <w:tcW w:w="9085" w:type="dxa"/>
          </w:tcPr>
          <w:p w14:paraId="4E85E5BD" w14:textId="7B9297FB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D4B8B">
              <w:rPr>
                <w:rFonts w:ascii="Times New Roman" w:hAnsi="Times New Roman" w:cs="Times New Roman"/>
              </w:rPr>
              <w:lastRenderedPageBreak/>
              <w:t>PDA Developer, Clinician, Other</w:t>
            </w:r>
          </w:p>
        </w:tc>
        <w:tc>
          <w:tcPr>
            <w:tcW w:w="3865" w:type="dxa"/>
          </w:tcPr>
          <w:p w14:paraId="01CB599B" w14:textId="5D5E4FD8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22E18" w14:paraId="1C744FF7" w14:textId="77777777" w:rsidTr="000B78AB">
        <w:tc>
          <w:tcPr>
            <w:tcW w:w="9085" w:type="dxa"/>
          </w:tcPr>
          <w:p w14:paraId="04C0DD50" w14:textId="0B9276E9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D4B8B">
              <w:rPr>
                <w:rFonts w:ascii="Times New Roman" w:hAnsi="Times New Roman" w:cs="Times New Roman"/>
              </w:rPr>
              <w:t>PDA Developer, Researcher, Patient</w:t>
            </w:r>
          </w:p>
        </w:tc>
        <w:tc>
          <w:tcPr>
            <w:tcW w:w="3865" w:type="dxa"/>
          </w:tcPr>
          <w:p w14:paraId="75F6E9CD" w14:textId="0629F99F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22E18" w14:paraId="015DE64A" w14:textId="77777777" w:rsidTr="000B78AB">
        <w:tc>
          <w:tcPr>
            <w:tcW w:w="9085" w:type="dxa"/>
          </w:tcPr>
          <w:p w14:paraId="43ABE2DF" w14:textId="2FE28B2D" w:rsidR="00222E18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13A41">
              <w:rPr>
                <w:rFonts w:ascii="Times New Roman" w:hAnsi="Times New Roman" w:cs="Times New Roman"/>
              </w:rPr>
              <w:t>Patient, Clinician, Other</w:t>
            </w:r>
          </w:p>
        </w:tc>
        <w:tc>
          <w:tcPr>
            <w:tcW w:w="3865" w:type="dxa"/>
          </w:tcPr>
          <w:p w14:paraId="342B6F69" w14:textId="135A0EAC" w:rsidR="00222E18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5757" w14:paraId="5F595CD3" w14:textId="77777777" w:rsidTr="000B78AB">
        <w:tc>
          <w:tcPr>
            <w:tcW w:w="9085" w:type="dxa"/>
          </w:tcPr>
          <w:p w14:paraId="719AE2AC" w14:textId="2CF4C3B9" w:rsidR="00005757" w:rsidRPr="00914FD8" w:rsidRDefault="00005757" w:rsidP="000B78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504EA">
              <w:rPr>
                <w:rFonts w:ascii="Times New Roman" w:eastAsia="Times New Roman" w:hAnsi="Times New Roman" w:cs="Times New Roman"/>
                <w:color w:val="000000"/>
              </w:rPr>
              <w:t>PDA developer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04EA">
              <w:rPr>
                <w:rFonts w:ascii="Times New Roman" w:eastAsia="Times New Roman" w:hAnsi="Times New Roman" w:cs="Times New Roman"/>
                <w:color w:val="000000"/>
              </w:rPr>
              <w:t>IPDAS collaboration member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04EA">
              <w:rPr>
                <w:rFonts w:ascii="Times New Roman" w:eastAsia="Times New Roman" w:hAnsi="Times New Roman" w:cs="Times New Roman"/>
                <w:color w:val="000000"/>
              </w:rPr>
              <w:t>Clinician</w:t>
            </w:r>
          </w:p>
        </w:tc>
        <w:tc>
          <w:tcPr>
            <w:tcW w:w="3865" w:type="dxa"/>
          </w:tcPr>
          <w:p w14:paraId="5DF6C7BC" w14:textId="024AE937" w:rsidR="00005757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5757" w14:paraId="377D526D" w14:textId="77777777" w:rsidTr="000B78AB">
        <w:tc>
          <w:tcPr>
            <w:tcW w:w="9085" w:type="dxa"/>
          </w:tcPr>
          <w:p w14:paraId="4732C291" w14:textId="2EF3645D" w:rsidR="00005757" w:rsidRPr="006504EA" w:rsidRDefault="00005757" w:rsidP="000B78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DA Developer, Researcher, policymaker and clinician</w:t>
            </w:r>
          </w:p>
        </w:tc>
        <w:tc>
          <w:tcPr>
            <w:tcW w:w="3865" w:type="dxa"/>
          </w:tcPr>
          <w:p w14:paraId="015F138A" w14:textId="67A643C8" w:rsidR="00005757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5757" w14:paraId="38A2E932" w14:textId="77777777" w:rsidTr="000B78AB">
        <w:tc>
          <w:tcPr>
            <w:tcW w:w="9085" w:type="dxa"/>
          </w:tcPr>
          <w:p w14:paraId="26B25D6D" w14:textId="4EBD79CA" w:rsidR="00005757" w:rsidRPr="006504EA" w:rsidRDefault="00005757" w:rsidP="000B78A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DA Developer, Researcher, patient and clinician</w:t>
            </w:r>
          </w:p>
        </w:tc>
        <w:tc>
          <w:tcPr>
            <w:tcW w:w="3865" w:type="dxa"/>
          </w:tcPr>
          <w:p w14:paraId="23B6D8AB" w14:textId="70834DFC" w:rsidR="00005757" w:rsidRDefault="00005757" w:rsidP="000B78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D936E3F" w14:textId="78B0A51B" w:rsidR="0015125D" w:rsidRDefault="0015125D" w:rsidP="00005757">
      <w:pPr>
        <w:rPr>
          <w:rFonts w:ascii="Times New Roman" w:hAnsi="Times New Roman" w:cs="Times New Roman"/>
        </w:rPr>
      </w:pPr>
    </w:p>
    <w:p w14:paraId="2BBAF871" w14:textId="3ED9D5CD" w:rsidR="000322BE" w:rsidRDefault="000322BE" w:rsidP="0000575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  <w:gridCol w:w="3865"/>
      </w:tblGrid>
      <w:tr w:rsidR="004654CD" w14:paraId="205D6F2B" w14:textId="77777777" w:rsidTr="004654CD">
        <w:tc>
          <w:tcPr>
            <w:tcW w:w="9085" w:type="dxa"/>
          </w:tcPr>
          <w:p w14:paraId="1626BA18" w14:textId="106F4573" w:rsidR="004654CD" w:rsidRDefault="004654CD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B78AB">
              <w:rPr>
                <w:rFonts w:ascii="Times New Roman" w:hAnsi="Times New Roman" w:cs="Times New Roman"/>
                <w:b/>
                <w:bCs/>
              </w:rPr>
              <w:t xml:space="preserve">Round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865" w:type="dxa"/>
          </w:tcPr>
          <w:p w14:paraId="66BDF499" w14:textId="77777777" w:rsidR="004654CD" w:rsidRDefault="004654CD" w:rsidP="004654C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654CD" w14:paraId="32D85ED9" w14:textId="77777777" w:rsidTr="004654CD">
        <w:tc>
          <w:tcPr>
            <w:tcW w:w="9085" w:type="dxa"/>
          </w:tcPr>
          <w:p w14:paraId="3B7E9971" w14:textId="44B82D89" w:rsidR="004654CD" w:rsidRDefault="004654CD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B78AB">
              <w:rPr>
                <w:rFonts w:ascii="Times New Roman" w:hAnsi="Times New Roman" w:cs="Times New Roman"/>
                <w:b/>
                <w:bCs/>
              </w:rPr>
              <w:t>Role</w:t>
            </w:r>
            <w:r>
              <w:rPr>
                <w:rFonts w:ascii="Times New Roman" w:hAnsi="Times New Roman" w:cs="Times New Roman"/>
                <w:b/>
                <w:bCs/>
              </w:rPr>
              <w:t>(s)</w:t>
            </w:r>
          </w:p>
        </w:tc>
        <w:tc>
          <w:tcPr>
            <w:tcW w:w="3865" w:type="dxa"/>
          </w:tcPr>
          <w:p w14:paraId="02D14F35" w14:textId="68B7CC5D" w:rsidR="004654CD" w:rsidRDefault="004654CD" w:rsidP="00BE69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654CD" w14:paraId="28D645D0" w14:textId="77777777" w:rsidTr="004654CD">
        <w:tc>
          <w:tcPr>
            <w:tcW w:w="9085" w:type="dxa"/>
          </w:tcPr>
          <w:p w14:paraId="31BB8653" w14:textId="25FDF5FD" w:rsidR="004654CD" w:rsidRDefault="00C47C6B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earcher </w:t>
            </w:r>
          </w:p>
        </w:tc>
        <w:tc>
          <w:tcPr>
            <w:tcW w:w="3865" w:type="dxa"/>
          </w:tcPr>
          <w:p w14:paraId="021CE051" w14:textId="20DBC20E" w:rsidR="004654CD" w:rsidRDefault="00C47C6B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4654CD" w14:paraId="256A96C3" w14:textId="77777777" w:rsidTr="004654CD">
        <w:tc>
          <w:tcPr>
            <w:tcW w:w="9085" w:type="dxa"/>
          </w:tcPr>
          <w:p w14:paraId="3F4113DB" w14:textId="21DF2A4C" w:rsidR="004654CD" w:rsidRDefault="00C47C6B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865" w:type="dxa"/>
          </w:tcPr>
          <w:p w14:paraId="3EA39A7E" w14:textId="3A5705EB" w:rsidR="004654CD" w:rsidRDefault="00C47C6B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4654CD" w14:paraId="6F60B9D2" w14:textId="77777777" w:rsidTr="004654CD">
        <w:tc>
          <w:tcPr>
            <w:tcW w:w="9085" w:type="dxa"/>
          </w:tcPr>
          <w:p w14:paraId="05267928" w14:textId="78A402FB" w:rsidR="004654CD" w:rsidRDefault="00C47C6B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ian</w:t>
            </w:r>
          </w:p>
        </w:tc>
        <w:tc>
          <w:tcPr>
            <w:tcW w:w="3865" w:type="dxa"/>
          </w:tcPr>
          <w:p w14:paraId="30029D7E" w14:textId="4CEF5892" w:rsidR="004654CD" w:rsidRDefault="00C47C6B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654CD" w14:paraId="2B2B5D49" w14:textId="77777777" w:rsidTr="004654CD">
        <w:tc>
          <w:tcPr>
            <w:tcW w:w="9085" w:type="dxa"/>
          </w:tcPr>
          <w:p w14:paraId="6CC59F54" w14:textId="2A59D2EE" w:rsidR="004654CD" w:rsidRDefault="00C47C6B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865" w:type="dxa"/>
          </w:tcPr>
          <w:p w14:paraId="747E4509" w14:textId="52FDC2C3" w:rsidR="004654CD" w:rsidRDefault="00C47C6B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654CD" w14:paraId="30BF1E2B" w14:textId="77777777" w:rsidTr="004654CD">
        <w:tc>
          <w:tcPr>
            <w:tcW w:w="9085" w:type="dxa"/>
          </w:tcPr>
          <w:p w14:paraId="39A68C77" w14:textId="5A8672BB" w:rsidR="004654CD" w:rsidRDefault="00C47C6B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</w:t>
            </w:r>
          </w:p>
        </w:tc>
        <w:tc>
          <w:tcPr>
            <w:tcW w:w="3865" w:type="dxa"/>
          </w:tcPr>
          <w:p w14:paraId="45678DFE" w14:textId="72EC45E0" w:rsidR="004654CD" w:rsidRDefault="00C47C6B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654CD" w14:paraId="1091E5CA" w14:textId="77777777" w:rsidTr="004654CD">
        <w:tc>
          <w:tcPr>
            <w:tcW w:w="9085" w:type="dxa"/>
          </w:tcPr>
          <w:p w14:paraId="2EF529BE" w14:textId="1340A92B" w:rsidR="004654CD" w:rsidRDefault="00C47C6B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cymaker</w:t>
            </w:r>
          </w:p>
        </w:tc>
        <w:tc>
          <w:tcPr>
            <w:tcW w:w="3865" w:type="dxa"/>
          </w:tcPr>
          <w:p w14:paraId="0E4F3ADD" w14:textId="32A68B12" w:rsidR="004654CD" w:rsidRDefault="00C47C6B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52A96" w14:paraId="1320498B" w14:textId="77777777" w:rsidTr="004654CD">
        <w:tc>
          <w:tcPr>
            <w:tcW w:w="9085" w:type="dxa"/>
          </w:tcPr>
          <w:p w14:paraId="6D344A34" w14:textId="12C66975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Clinician</w:t>
            </w:r>
          </w:p>
        </w:tc>
        <w:tc>
          <w:tcPr>
            <w:tcW w:w="3865" w:type="dxa"/>
          </w:tcPr>
          <w:p w14:paraId="0A0F96FE" w14:textId="02CA2886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52A96" w14:paraId="1C8D021A" w14:textId="77777777" w:rsidTr="004654CD">
        <w:tc>
          <w:tcPr>
            <w:tcW w:w="9085" w:type="dxa"/>
          </w:tcPr>
          <w:p w14:paraId="716D196F" w14:textId="2351DE7B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PDA Developer</w:t>
            </w:r>
          </w:p>
        </w:tc>
        <w:tc>
          <w:tcPr>
            <w:tcW w:w="3865" w:type="dxa"/>
          </w:tcPr>
          <w:p w14:paraId="0175BAD4" w14:textId="220134C3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52A96" w14:paraId="43EF3A34" w14:textId="77777777" w:rsidTr="004654CD">
        <w:tc>
          <w:tcPr>
            <w:tcW w:w="9085" w:type="dxa"/>
          </w:tcPr>
          <w:p w14:paraId="3351058A" w14:textId="3C790D59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&amp; Other</w:t>
            </w:r>
          </w:p>
        </w:tc>
        <w:tc>
          <w:tcPr>
            <w:tcW w:w="3865" w:type="dxa"/>
          </w:tcPr>
          <w:p w14:paraId="464E4664" w14:textId="0B01ED85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52A96" w14:paraId="1B06E242" w14:textId="77777777" w:rsidTr="004654CD">
        <w:tc>
          <w:tcPr>
            <w:tcW w:w="9085" w:type="dxa"/>
          </w:tcPr>
          <w:p w14:paraId="13E67D7A" w14:textId="0866FA15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earcher &amp; IPDAS </w:t>
            </w:r>
            <w:r>
              <w:rPr>
                <w:rFonts w:ascii="Times New Roman" w:hAnsi="Times New Roman" w:cs="Times New Roman"/>
              </w:rPr>
              <w:t xml:space="preserve">Collaboration </w:t>
            </w:r>
            <w:r>
              <w:rPr>
                <w:rFonts w:ascii="Times New Roman" w:hAnsi="Times New Roman" w:cs="Times New Roman"/>
              </w:rPr>
              <w:t>Member</w:t>
            </w:r>
          </w:p>
        </w:tc>
        <w:tc>
          <w:tcPr>
            <w:tcW w:w="3865" w:type="dxa"/>
          </w:tcPr>
          <w:p w14:paraId="0C685EBB" w14:textId="04704B51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52A96" w14:paraId="1E9C3D8D" w14:textId="77777777" w:rsidTr="004654CD">
        <w:tc>
          <w:tcPr>
            <w:tcW w:w="9085" w:type="dxa"/>
          </w:tcPr>
          <w:p w14:paraId="48B8886E" w14:textId="3D8E6101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ian &amp; Other</w:t>
            </w:r>
          </w:p>
        </w:tc>
        <w:tc>
          <w:tcPr>
            <w:tcW w:w="3865" w:type="dxa"/>
          </w:tcPr>
          <w:p w14:paraId="6A56CA50" w14:textId="1A2C4440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52A96" w14:paraId="38D2E4F4" w14:textId="77777777" w:rsidTr="004654CD">
        <w:tc>
          <w:tcPr>
            <w:tcW w:w="9085" w:type="dxa"/>
          </w:tcPr>
          <w:p w14:paraId="028F3CC3" w14:textId="1981DC4F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 &amp; Policymaker</w:t>
            </w:r>
          </w:p>
        </w:tc>
        <w:tc>
          <w:tcPr>
            <w:tcW w:w="3865" w:type="dxa"/>
          </w:tcPr>
          <w:p w14:paraId="4C1ABD09" w14:textId="25ED89A9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52A96" w14:paraId="5B43682B" w14:textId="77777777" w:rsidTr="004654CD">
        <w:tc>
          <w:tcPr>
            <w:tcW w:w="9085" w:type="dxa"/>
          </w:tcPr>
          <w:p w14:paraId="2CF35C82" w14:textId="70FC0867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904AC">
              <w:rPr>
                <w:rFonts w:ascii="Times New Roman" w:hAnsi="Times New Roman" w:cs="Times New Roman"/>
              </w:rPr>
              <w:t>Researcher &amp; Other</w:t>
            </w:r>
          </w:p>
        </w:tc>
        <w:tc>
          <w:tcPr>
            <w:tcW w:w="3865" w:type="dxa"/>
          </w:tcPr>
          <w:p w14:paraId="0F30B95A" w14:textId="22ADA31C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52A96" w14:paraId="3397ABDE" w14:textId="77777777" w:rsidTr="004654CD">
        <w:tc>
          <w:tcPr>
            <w:tcW w:w="9085" w:type="dxa"/>
          </w:tcPr>
          <w:p w14:paraId="246D5C6B" w14:textId="6F7CD93C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 &amp; Policymaker</w:t>
            </w:r>
          </w:p>
        </w:tc>
        <w:tc>
          <w:tcPr>
            <w:tcW w:w="3865" w:type="dxa"/>
          </w:tcPr>
          <w:p w14:paraId="127F2ABF" w14:textId="7A5723EA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52A96" w14:paraId="18EF6300" w14:textId="77777777" w:rsidTr="004654CD">
        <w:tc>
          <w:tcPr>
            <w:tcW w:w="9085" w:type="dxa"/>
          </w:tcPr>
          <w:p w14:paraId="3CB91D92" w14:textId="6242F891" w:rsidR="00B52A96" w:rsidRDefault="00B52A96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DAS Collab</w:t>
            </w:r>
            <w:r>
              <w:rPr>
                <w:rFonts w:ascii="Times New Roman" w:hAnsi="Times New Roman" w:cs="Times New Roman"/>
              </w:rPr>
              <w:t>oration</w:t>
            </w:r>
            <w:r>
              <w:rPr>
                <w:rFonts w:ascii="Times New Roman" w:hAnsi="Times New Roman" w:cs="Times New Roman"/>
              </w:rPr>
              <w:t xml:space="preserve"> Member &amp; Clinician</w:t>
            </w:r>
          </w:p>
        </w:tc>
        <w:tc>
          <w:tcPr>
            <w:tcW w:w="3865" w:type="dxa"/>
          </w:tcPr>
          <w:p w14:paraId="24B04262" w14:textId="7C09B16E" w:rsidR="00B52A96" w:rsidRDefault="00B52A96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F6B37" w14:paraId="396412D2" w14:textId="77777777" w:rsidTr="004654CD">
        <w:tc>
          <w:tcPr>
            <w:tcW w:w="9085" w:type="dxa"/>
          </w:tcPr>
          <w:p w14:paraId="183A3CFA" w14:textId="40AD0323" w:rsidR="005F6B37" w:rsidRDefault="005F6B37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Clinician</w:t>
            </w:r>
          </w:p>
        </w:tc>
        <w:tc>
          <w:tcPr>
            <w:tcW w:w="3865" w:type="dxa"/>
          </w:tcPr>
          <w:p w14:paraId="0D42091B" w14:textId="60027070" w:rsidR="005F6B37" w:rsidRDefault="005F6B37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F6B37" w14:paraId="423BFC2D" w14:textId="77777777" w:rsidTr="004654CD">
        <w:tc>
          <w:tcPr>
            <w:tcW w:w="9085" w:type="dxa"/>
          </w:tcPr>
          <w:p w14:paraId="0C7A205E" w14:textId="4EED963A" w:rsidR="005F6B37" w:rsidRDefault="005F6B37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, Clinician, Other</w:t>
            </w:r>
          </w:p>
        </w:tc>
        <w:tc>
          <w:tcPr>
            <w:tcW w:w="3865" w:type="dxa"/>
          </w:tcPr>
          <w:p w14:paraId="44386308" w14:textId="58A0590B" w:rsidR="005F6B37" w:rsidRDefault="005F6B37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F6B37" w14:paraId="3C254B47" w14:textId="77777777" w:rsidTr="004654CD">
        <w:tc>
          <w:tcPr>
            <w:tcW w:w="9085" w:type="dxa"/>
          </w:tcPr>
          <w:p w14:paraId="4197E1DA" w14:textId="0F85DDF3" w:rsidR="005F6B37" w:rsidRDefault="005F6B37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Other</w:t>
            </w:r>
          </w:p>
        </w:tc>
        <w:tc>
          <w:tcPr>
            <w:tcW w:w="3865" w:type="dxa"/>
          </w:tcPr>
          <w:p w14:paraId="7AC03E5C" w14:textId="1A84EB77" w:rsidR="005F6B37" w:rsidRDefault="005F6B37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F6B37" w14:paraId="5095DB13" w14:textId="77777777" w:rsidTr="004654CD">
        <w:tc>
          <w:tcPr>
            <w:tcW w:w="9085" w:type="dxa"/>
          </w:tcPr>
          <w:p w14:paraId="78F907DA" w14:textId="1FEFC552" w:rsidR="005F6B37" w:rsidRDefault="005F6B37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searcher, Policymaker, Clinician</w:t>
            </w:r>
          </w:p>
        </w:tc>
        <w:tc>
          <w:tcPr>
            <w:tcW w:w="3865" w:type="dxa"/>
          </w:tcPr>
          <w:p w14:paraId="04AF3521" w14:textId="784A005B" w:rsidR="005F6B37" w:rsidRDefault="005F6B37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F6B37" w14:paraId="6C8BFB64" w14:textId="77777777" w:rsidTr="004654CD">
        <w:tc>
          <w:tcPr>
            <w:tcW w:w="9085" w:type="dxa"/>
          </w:tcPr>
          <w:p w14:paraId="17ED151B" w14:textId="0930829A" w:rsidR="005F6B37" w:rsidRDefault="005F6B37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Patient</w:t>
            </w:r>
          </w:p>
        </w:tc>
        <w:tc>
          <w:tcPr>
            <w:tcW w:w="3865" w:type="dxa"/>
          </w:tcPr>
          <w:p w14:paraId="7D4F76C2" w14:textId="49FC91E1" w:rsidR="005F6B37" w:rsidRDefault="005F6B37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F6B37" w14:paraId="65A0AC64" w14:textId="77777777" w:rsidTr="004654CD">
        <w:tc>
          <w:tcPr>
            <w:tcW w:w="9085" w:type="dxa"/>
          </w:tcPr>
          <w:p w14:paraId="048B5FA6" w14:textId="47FA8F3E" w:rsidR="005F6B37" w:rsidRDefault="005F6B37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Policymaker</w:t>
            </w:r>
          </w:p>
        </w:tc>
        <w:tc>
          <w:tcPr>
            <w:tcW w:w="3865" w:type="dxa"/>
          </w:tcPr>
          <w:p w14:paraId="71E126F6" w14:textId="79753116" w:rsidR="005F6B37" w:rsidRDefault="005F6B37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561BF" w14:paraId="4D875B08" w14:textId="77777777" w:rsidTr="004654CD">
        <w:tc>
          <w:tcPr>
            <w:tcW w:w="9085" w:type="dxa"/>
          </w:tcPr>
          <w:p w14:paraId="3791027C" w14:textId="0E7D12F4" w:rsidR="00C561BF" w:rsidRDefault="00CF4A31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IPDAS Collab Member, Other</w:t>
            </w:r>
          </w:p>
        </w:tc>
        <w:tc>
          <w:tcPr>
            <w:tcW w:w="3865" w:type="dxa"/>
          </w:tcPr>
          <w:p w14:paraId="51192AAF" w14:textId="20D7B3DA" w:rsidR="00C561BF" w:rsidRDefault="00C561BF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561BF" w14:paraId="34617A1F" w14:textId="77777777" w:rsidTr="004654CD">
        <w:tc>
          <w:tcPr>
            <w:tcW w:w="9085" w:type="dxa"/>
          </w:tcPr>
          <w:p w14:paraId="6A4635E0" w14:textId="6C1DF13C" w:rsidR="00C561BF" w:rsidRDefault="00CF4A31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IPDAS Collab Member, Policymaker</w:t>
            </w:r>
          </w:p>
        </w:tc>
        <w:tc>
          <w:tcPr>
            <w:tcW w:w="3865" w:type="dxa"/>
          </w:tcPr>
          <w:p w14:paraId="228DC8EA" w14:textId="0E1B7B41" w:rsidR="00C561BF" w:rsidRDefault="00C561BF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561BF" w14:paraId="183404C7" w14:textId="77777777" w:rsidTr="004654CD">
        <w:tc>
          <w:tcPr>
            <w:tcW w:w="9085" w:type="dxa"/>
          </w:tcPr>
          <w:p w14:paraId="0B4A3EEE" w14:textId="1FD2B25B" w:rsidR="00C561BF" w:rsidRDefault="00CF4A31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IPDAS Collab Member, Clinician</w:t>
            </w:r>
          </w:p>
        </w:tc>
        <w:tc>
          <w:tcPr>
            <w:tcW w:w="3865" w:type="dxa"/>
          </w:tcPr>
          <w:p w14:paraId="3A5CE117" w14:textId="4F5423E9" w:rsidR="00C561BF" w:rsidRDefault="00C561BF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561BF" w14:paraId="3EB3C4D0" w14:textId="77777777" w:rsidTr="004654CD">
        <w:tc>
          <w:tcPr>
            <w:tcW w:w="9085" w:type="dxa"/>
          </w:tcPr>
          <w:p w14:paraId="1FFFFD9E" w14:textId="2DD5BCA8" w:rsidR="00C561BF" w:rsidRDefault="00CF4A31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Patient, Other</w:t>
            </w:r>
          </w:p>
        </w:tc>
        <w:tc>
          <w:tcPr>
            <w:tcW w:w="3865" w:type="dxa"/>
          </w:tcPr>
          <w:p w14:paraId="3AB14BBF" w14:textId="69F27D6E" w:rsidR="00C561BF" w:rsidRDefault="00C561BF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561BF" w14:paraId="599002FB" w14:textId="77777777" w:rsidTr="004654CD">
        <w:tc>
          <w:tcPr>
            <w:tcW w:w="9085" w:type="dxa"/>
          </w:tcPr>
          <w:p w14:paraId="317FC6CD" w14:textId="7D1540E2" w:rsidR="00C561BF" w:rsidRDefault="00CF4A31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Patient, Clinician</w:t>
            </w:r>
          </w:p>
        </w:tc>
        <w:tc>
          <w:tcPr>
            <w:tcW w:w="3865" w:type="dxa"/>
          </w:tcPr>
          <w:p w14:paraId="0DFA620B" w14:textId="16C2D25C" w:rsidR="00C561BF" w:rsidRDefault="00C561BF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561BF" w14:paraId="3E5B51A8" w14:textId="77777777" w:rsidTr="004654CD">
        <w:tc>
          <w:tcPr>
            <w:tcW w:w="9085" w:type="dxa"/>
          </w:tcPr>
          <w:p w14:paraId="0FA35EF0" w14:textId="62A56551" w:rsidR="00C561BF" w:rsidRDefault="00C561BF" w:rsidP="004654C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A Developer, Researcher, Policymaker, Patient, Clinician</w:t>
            </w:r>
          </w:p>
        </w:tc>
        <w:tc>
          <w:tcPr>
            <w:tcW w:w="3865" w:type="dxa"/>
          </w:tcPr>
          <w:p w14:paraId="097DE8DE" w14:textId="7E2CBA7A" w:rsidR="00C561BF" w:rsidRDefault="00C561BF" w:rsidP="00C47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5F8D4F5" w14:textId="77777777" w:rsidR="000322BE" w:rsidRPr="00005757" w:rsidRDefault="000322BE" w:rsidP="00005757">
      <w:pPr>
        <w:rPr>
          <w:rFonts w:ascii="Times New Roman" w:hAnsi="Times New Roman" w:cs="Times New Roman"/>
        </w:rPr>
      </w:pPr>
    </w:p>
    <w:sectPr w:rsidR="000322BE" w:rsidRPr="00005757" w:rsidSect="00151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25D"/>
    <w:rsid w:val="00005757"/>
    <w:rsid w:val="000322BE"/>
    <w:rsid w:val="0003423E"/>
    <w:rsid w:val="000717EE"/>
    <w:rsid w:val="000762CD"/>
    <w:rsid w:val="00090D7F"/>
    <w:rsid w:val="000A3828"/>
    <w:rsid w:val="000A577B"/>
    <w:rsid w:val="000B64BE"/>
    <w:rsid w:val="000B78AB"/>
    <w:rsid w:val="00101B0A"/>
    <w:rsid w:val="00114EAC"/>
    <w:rsid w:val="0013726C"/>
    <w:rsid w:val="0015125D"/>
    <w:rsid w:val="00152A6B"/>
    <w:rsid w:val="001660CA"/>
    <w:rsid w:val="00172AC5"/>
    <w:rsid w:val="0019393F"/>
    <w:rsid w:val="001D3F96"/>
    <w:rsid w:val="001E4B8C"/>
    <w:rsid w:val="00221DEC"/>
    <w:rsid w:val="00222E18"/>
    <w:rsid w:val="002463BD"/>
    <w:rsid w:val="00283AAF"/>
    <w:rsid w:val="002904AC"/>
    <w:rsid w:val="00294518"/>
    <w:rsid w:val="002A14D6"/>
    <w:rsid w:val="002E4E44"/>
    <w:rsid w:val="00303295"/>
    <w:rsid w:val="00306759"/>
    <w:rsid w:val="00331A2E"/>
    <w:rsid w:val="00371259"/>
    <w:rsid w:val="003A3F3C"/>
    <w:rsid w:val="003D7A6C"/>
    <w:rsid w:val="003F5F29"/>
    <w:rsid w:val="00405026"/>
    <w:rsid w:val="004469E0"/>
    <w:rsid w:val="0046524E"/>
    <w:rsid w:val="004654CD"/>
    <w:rsid w:val="00466E0C"/>
    <w:rsid w:val="00475E8A"/>
    <w:rsid w:val="00483DE2"/>
    <w:rsid w:val="004A11FF"/>
    <w:rsid w:val="004E624C"/>
    <w:rsid w:val="00510F04"/>
    <w:rsid w:val="00514572"/>
    <w:rsid w:val="005148E4"/>
    <w:rsid w:val="00567441"/>
    <w:rsid w:val="005743D4"/>
    <w:rsid w:val="00590D48"/>
    <w:rsid w:val="005C5EF4"/>
    <w:rsid w:val="005F42CB"/>
    <w:rsid w:val="005F6B37"/>
    <w:rsid w:val="00607148"/>
    <w:rsid w:val="0063542F"/>
    <w:rsid w:val="006504EA"/>
    <w:rsid w:val="006528C1"/>
    <w:rsid w:val="0067280F"/>
    <w:rsid w:val="00674D5A"/>
    <w:rsid w:val="00693ED7"/>
    <w:rsid w:val="006B13E0"/>
    <w:rsid w:val="006F56DB"/>
    <w:rsid w:val="007157E6"/>
    <w:rsid w:val="00774420"/>
    <w:rsid w:val="007A7839"/>
    <w:rsid w:val="007C0EEC"/>
    <w:rsid w:val="007C47B2"/>
    <w:rsid w:val="00803E35"/>
    <w:rsid w:val="008549AF"/>
    <w:rsid w:val="00872563"/>
    <w:rsid w:val="008757EE"/>
    <w:rsid w:val="008E42AB"/>
    <w:rsid w:val="00913A41"/>
    <w:rsid w:val="00914FD8"/>
    <w:rsid w:val="00925450"/>
    <w:rsid w:val="009504CA"/>
    <w:rsid w:val="00A1470F"/>
    <w:rsid w:val="00A729A4"/>
    <w:rsid w:val="00B52A96"/>
    <w:rsid w:val="00B564FD"/>
    <w:rsid w:val="00B60ACA"/>
    <w:rsid w:val="00B967F9"/>
    <w:rsid w:val="00BD1167"/>
    <w:rsid w:val="00BD43E6"/>
    <w:rsid w:val="00BE40CD"/>
    <w:rsid w:val="00BE693C"/>
    <w:rsid w:val="00C21B7E"/>
    <w:rsid w:val="00C46A99"/>
    <w:rsid w:val="00C47C6B"/>
    <w:rsid w:val="00C561BF"/>
    <w:rsid w:val="00C9706D"/>
    <w:rsid w:val="00CA33F7"/>
    <w:rsid w:val="00CD4B8B"/>
    <w:rsid w:val="00CF4A31"/>
    <w:rsid w:val="00CF5FE5"/>
    <w:rsid w:val="00D72685"/>
    <w:rsid w:val="00D7311C"/>
    <w:rsid w:val="00D86862"/>
    <w:rsid w:val="00DC5845"/>
    <w:rsid w:val="00E34F92"/>
    <w:rsid w:val="00E41296"/>
    <w:rsid w:val="00EB1818"/>
    <w:rsid w:val="00EF1386"/>
    <w:rsid w:val="00F43ECE"/>
    <w:rsid w:val="00F46582"/>
    <w:rsid w:val="00F54F94"/>
    <w:rsid w:val="00F83AC7"/>
    <w:rsid w:val="00FE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60C88"/>
  <w14:defaultImageDpi w14:val="32767"/>
  <w15:chartTrackingRefBased/>
  <w15:docId w15:val="{4D857224-645A-CE46-A590-D11AEA357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4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lia</dc:creator>
  <cp:keywords/>
  <dc:description/>
  <cp:lastModifiedBy>Peter Scalia</cp:lastModifiedBy>
  <cp:revision>92</cp:revision>
  <dcterms:created xsi:type="dcterms:W3CDTF">2021-02-26T13:04:00Z</dcterms:created>
  <dcterms:modified xsi:type="dcterms:W3CDTF">2021-02-26T14:51:00Z</dcterms:modified>
</cp:coreProperties>
</file>